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62C" w:rsidRPr="00C37729" w:rsidRDefault="0071662C" w:rsidP="0071662C">
      <w:pPr>
        <w:spacing w:line="480" w:lineRule="auto"/>
        <w:jc w:val="both"/>
        <w:rPr>
          <w:rFonts w:ascii="Arial" w:hAnsi="Arial" w:cs="Arial"/>
          <w:b/>
        </w:rPr>
      </w:pPr>
      <w:proofErr w:type="gramStart"/>
      <w:r w:rsidRPr="00C3772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gure</w:t>
      </w:r>
      <w:r w:rsidRPr="00C37729">
        <w:rPr>
          <w:rFonts w:ascii="Arial" w:hAnsi="Arial" w:cs="Arial"/>
          <w:b/>
        </w:rPr>
        <w:t>.</w:t>
      </w:r>
      <w:proofErr w:type="gramEnd"/>
      <w:r w:rsidRPr="00C37729">
        <w:rPr>
          <w:rFonts w:ascii="Arial" w:hAnsi="Arial" w:cs="Arial"/>
          <w:b/>
        </w:rPr>
        <w:t xml:space="preserve"> </w:t>
      </w:r>
      <w:proofErr w:type="gramStart"/>
      <w:r w:rsidRPr="00C37729">
        <w:rPr>
          <w:rFonts w:ascii="Arial" w:hAnsi="Arial" w:cs="Arial"/>
          <w:b/>
        </w:rPr>
        <w:t>Differentiation state of primary human osteoblast</w:t>
      </w:r>
      <w:r>
        <w:rPr>
          <w:rFonts w:ascii="Arial" w:hAnsi="Arial" w:cs="Arial"/>
          <w:b/>
        </w:rPr>
        <w:t>s in culture</w:t>
      </w:r>
      <w:r w:rsidRPr="00C37729">
        <w:rPr>
          <w:rFonts w:ascii="Arial" w:hAnsi="Arial" w:cs="Arial"/>
          <w:b/>
        </w:rPr>
        <w:t>.</w:t>
      </w:r>
      <w:proofErr w:type="gramEnd"/>
    </w:p>
    <w:p w:rsidR="0071662C" w:rsidRDefault="0071662C" w:rsidP="0071662C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sterix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UNX2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OL1α1</w:t>
      </w:r>
      <w:proofErr w:type="spellEnd"/>
      <w:r>
        <w:rPr>
          <w:rFonts w:ascii="Arial" w:hAnsi="Arial" w:cs="Arial"/>
        </w:rPr>
        <w:t xml:space="preserve">, ALP, osteopontin, osteocalcin, </w:t>
      </w:r>
      <w:proofErr w:type="spellStart"/>
      <w:r>
        <w:rPr>
          <w:rFonts w:ascii="Arial" w:hAnsi="Arial" w:cs="Arial"/>
        </w:rPr>
        <w:t>FGF23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E63E1F">
        <w:rPr>
          <w:rFonts w:ascii="Arial" w:hAnsi="Arial" w:cs="Arial"/>
        </w:rPr>
        <w:t>D</w:t>
      </w:r>
      <w:r>
        <w:rPr>
          <w:rFonts w:ascii="Arial" w:hAnsi="Arial" w:cs="Arial"/>
        </w:rPr>
        <w:t>MP1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SOST</w:t>
      </w:r>
      <w:proofErr w:type="spellEnd"/>
      <w:r>
        <w:rPr>
          <w:rFonts w:ascii="Arial" w:hAnsi="Arial" w:cs="Arial"/>
        </w:rPr>
        <w:t xml:space="preserve"> mRNA levels </w:t>
      </w:r>
      <w:r w:rsidRPr="00EE0529">
        <w:rPr>
          <w:rFonts w:ascii="Arial" w:hAnsi="Arial" w:cs="Arial"/>
        </w:rPr>
        <w:t xml:space="preserve">were determined in primary human osteoblasts cultured in medium </w:t>
      </w:r>
      <w:r>
        <w:rPr>
          <w:rFonts w:ascii="Arial" w:hAnsi="Arial" w:cs="Arial"/>
        </w:rPr>
        <w:t>without any treatments</w:t>
      </w:r>
      <w:r w:rsidRPr="00EE0529">
        <w:rPr>
          <w:rFonts w:ascii="Arial" w:hAnsi="Arial" w:cs="Arial"/>
        </w:rPr>
        <w:t>. Results are expressed as mean</w:t>
      </w:r>
      <w:r>
        <w:rPr>
          <w:rFonts w:ascii="Arial" w:hAnsi="Arial" w:cs="Arial"/>
        </w:rPr>
        <w:t xml:space="preserve"> </w:t>
      </w:r>
      <w:r w:rsidRPr="00EE0529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proofErr w:type="spellStart"/>
      <w:r w:rsidRPr="00EE0529">
        <w:rPr>
          <w:rFonts w:ascii="Arial" w:hAnsi="Arial" w:cs="Arial"/>
        </w:rPr>
        <w:t>SEM</w:t>
      </w:r>
      <w:proofErr w:type="spellEnd"/>
      <w:r w:rsidRPr="00EE0529">
        <w:rPr>
          <w:rFonts w:ascii="Arial" w:hAnsi="Arial" w:cs="Arial"/>
        </w:rPr>
        <w:t xml:space="preserve"> using cells from 5 different donors.</w:t>
      </w:r>
    </w:p>
    <w:p w:rsidR="0071662C" w:rsidRDefault="0071662C" w:rsidP="0071662C">
      <w:pPr>
        <w:rPr>
          <w:rFonts w:ascii="Arial" w:hAnsi="Arial" w:cs="Arial"/>
          <w:b/>
        </w:rPr>
      </w:pPr>
      <w:proofErr w:type="gramStart"/>
      <w:r w:rsidRPr="008F6D81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</w:t>
      </w:r>
      <w:r w:rsidRPr="008F6D81">
        <w:rPr>
          <w:rFonts w:ascii="Arial" w:hAnsi="Arial" w:cs="Arial"/>
          <w:b/>
        </w:rPr>
        <w:t>igure.</w:t>
      </w:r>
      <w:proofErr w:type="gramEnd"/>
    </w:p>
    <w:p w:rsidR="0071662C" w:rsidRPr="008F6D81" w:rsidRDefault="0071662C" w:rsidP="0071662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>
            <wp:extent cx="3962400" cy="3352800"/>
            <wp:effectExtent l="19050" t="0" r="0" b="0"/>
            <wp:docPr id="1" name="Picture 1" descr="Supp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0D6" w:rsidRDefault="008160D6"/>
    <w:sectPr w:rsidR="008160D6" w:rsidSect="00C3603E">
      <w:footerReference w:type="default" r:id="rId5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5F83" w:rsidRDefault="0071662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71662C">
      <w:rPr>
        <w:noProof/>
        <w:lang w:val="nl-NL"/>
      </w:rPr>
      <w:t>1</w:t>
    </w:r>
    <w:r>
      <w:fldChar w:fldCharType="end"/>
    </w:r>
  </w:p>
  <w:p w:rsidR="00CD5F83" w:rsidRDefault="0071662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1662C"/>
    <w:rsid w:val="00017D27"/>
    <w:rsid w:val="00031D16"/>
    <w:rsid w:val="000472F6"/>
    <w:rsid w:val="0007229E"/>
    <w:rsid w:val="00082E44"/>
    <w:rsid w:val="00083BDF"/>
    <w:rsid w:val="000A68E5"/>
    <w:rsid w:val="000B3703"/>
    <w:rsid w:val="000D5B60"/>
    <w:rsid w:val="00127750"/>
    <w:rsid w:val="00130D84"/>
    <w:rsid w:val="00131719"/>
    <w:rsid w:val="0017473B"/>
    <w:rsid w:val="001A137D"/>
    <w:rsid w:val="00200380"/>
    <w:rsid w:val="00216DAE"/>
    <w:rsid w:val="0023026B"/>
    <w:rsid w:val="0024136B"/>
    <w:rsid w:val="00250D4E"/>
    <w:rsid w:val="00254196"/>
    <w:rsid w:val="00266A37"/>
    <w:rsid w:val="00267375"/>
    <w:rsid w:val="00276FD3"/>
    <w:rsid w:val="002A33AD"/>
    <w:rsid w:val="002A3503"/>
    <w:rsid w:val="002A7706"/>
    <w:rsid w:val="002B50D7"/>
    <w:rsid w:val="002E30E0"/>
    <w:rsid w:val="00306E02"/>
    <w:rsid w:val="00350E2A"/>
    <w:rsid w:val="00351E09"/>
    <w:rsid w:val="003B22BC"/>
    <w:rsid w:val="003C160D"/>
    <w:rsid w:val="003E0D10"/>
    <w:rsid w:val="00401CAC"/>
    <w:rsid w:val="00412E01"/>
    <w:rsid w:val="00414197"/>
    <w:rsid w:val="00432299"/>
    <w:rsid w:val="0044584A"/>
    <w:rsid w:val="0045423E"/>
    <w:rsid w:val="00454F0B"/>
    <w:rsid w:val="004570DF"/>
    <w:rsid w:val="004644B4"/>
    <w:rsid w:val="004816C4"/>
    <w:rsid w:val="004950A1"/>
    <w:rsid w:val="004C587E"/>
    <w:rsid w:val="00530A00"/>
    <w:rsid w:val="005B12E3"/>
    <w:rsid w:val="005D75A4"/>
    <w:rsid w:val="005E459B"/>
    <w:rsid w:val="005F55B3"/>
    <w:rsid w:val="00601932"/>
    <w:rsid w:val="00621BB1"/>
    <w:rsid w:val="00622C3E"/>
    <w:rsid w:val="006479A6"/>
    <w:rsid w:val="00676A80"/>
    <w:rsid w:val="006F2AFF"/>
    <w:rsid w:val="00704D87"/>
    <w:rsid w:val="0071662C"/>
    <w:rsid w:val="007B43A4"/>
    <w:rsid w:val="007B76EC"/>
    <w:rsid w:val="007C1ABE"/>
    <w:rsid w:val="007E011C"/>
    <w:rsid w:val="007E0A71"/>
    <w:rsid w:val="007E2D7E"/>
    <w:rsid w:val="008010A8"/>
    <w:rsid w:val="00807979"/>
    <w:rsid w:val="008160D6"/>
    <w:rsid w:val="008332E3"/>
    <w:rsid w:val="00875755"/>
    <w:rsid w:val="008A2F86"/>
    <w:rsid w:val="008B4AD3"/>
    <w:rsid w:val="008C3C17"/>
    <w:rsid w:val="008E37D9"/>
    <w:rsid w:val="008E6A9C"/>
    <w:rsid w:val="00901300"/>
    <w:rsid w:val="00930BAA"/>
    <w:rsid w:val="00936E41"/>
    <w:rsid w:val="009440D1"/>
    <w:rsid w:val="00970135"/>
    <w:rsid w:val="009915E1"/>
    <w:rsid w:val="00993CA6"/>
    <w:rsid w:val="00993CEF"/>
    <w:rsid w:val="00997F13"/>
    <w:rsid w:val="00A13AA3"/>
    <w:rsid w:val="00A4168C"/>
    <w:rsid w:val="00A4191B"/>
    <w:rsid w:val="00A646D6"/>
    <w:rsid w:val="00A6678B"/>
    <w:rsid w:val="00A8283E"/>
    <w:rsid w:val="00A92FB8"/>
    <w:rsid w:val="00AD5824"/>
    <w:rsid w:val="00AE4910"/>
    <w:rsid w:val="00B22C6A"/>
    <w:rsid w:val="00B37C61"/>
    <w:rsid w:val="00B43E10"/>
    <w:rsid w:val="00B91542"/>
    <w:rsid w:val="00BA4A8A"/>
    <w:rsid w:val="00BA60AE"/>
    <w:rsid w:val="00BA6E54"/>
    <w:rsid w:val="00C16505"/>
    <w:rsid w:val="00C45396"/>
    <w:rsid w:val="00C47D5E"/>
    <w:rsid w:val="00C63EA3"/>
    <w:rsid w:val="00CB5DA3"/>
    <w:rsid w:val="00CC0D7A"/>
    <w:rsid w:val="00D04FED"/>
    <w:rsid w:val="00D06355"/>
    <w:rsid w:val="00D14A46"/>
    <w:rsid w:val="00D35FDF"/>
    <w:rsid w:val="00D36561"/>
    <w:rsid w:val="00D648BD"/>
    <w:rsid w:val="00D65DC2"/>
    <w:rsid w:val="00DB3978"/>
    <w:rsid w:val="00DD604E"/>
    <w:rsid w:val="00E052A4"/>
    <w:rsid w:val="00E07675"/>
    <w:rsid w:val="00E36386"/>
    <w:rsid w:val="00E47459"/>
    <w:rsid w:val="00E610B9"/>
    <w:rsid w:val="00EF518E"/>
    <w:rsid w:val="00F57C23"/>
    <w:rsid w:val="00F6121A"/>
    <w:rsid w:val="00FC1623"/>
    <w:rsid w:val="00FD3247"/>
    <w:rsid w:val="00FD4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1662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customStyle="1" w:styleId="FooterChar">
    <w:name w:val="Footer Char"/>
    <w:basedOn w:val="DefaultParagraphFont"/>
    <w:link w:val="Footer"/>
    <w:rsid w:val="0071662C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6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62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166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hayakumar</dc:creator>
  <cp:lastModifiedBy>Uthayakumar</cp:lastModifiedBy>
  <cp:revision>1</cp:revision>
  <dcterms:created xsi:type="dcterms:W3CDTF">2016-03-14T01:48:00Z</dcterms:created>
  <dcterms:modified xsi:type="dcterms:W3CDTF">2016-03-14T01:50:00Z</dcterms:modified>
</cp:coreProperties>
</file>